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D8220" w14:textId="1F739A4B" w:rsidR="00720E89" w:rsidRPr="00070A50" w:rsidRDefault="00070A5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070A5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C</w:t>
      </w:r>
      <w:r w:rsidRPr="00D900F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aption for supplementary material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:</w:t>
      </w:r>
    </w:p>
    <w:p w14:paraId="4B6C7AE1" w14:textId="77777777" w:rsidR="00070A50" w:rsidRPr="00070A50" w:rsidRDefault="00070A5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2948C52" w14:textId="24D31596" w:rsidR="00070A50" w:rsidRPr="00070A50" w:rsidRDefault="00070A5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070A5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Supplementary figures 1-5</w:t>
      </w:r>
    </w:p>
    <w:p w14:paraId="2EB293E8" w14:textId="77777777" w:rsidR="00070A50" w:rsidRPr="00070A50" w:rsidRDefault="00070A5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0EFD722" w14:textId="2853B77A" w:rsidR="00070A50" w:rsidRPr="00070A50" w:rsidRDefault="00070A5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070A5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Supplementary figure legends 1-5</w:t>
      </w:r>
    </w:p>
    <w:p w14:paraId="25257058" w14:textId="13E0FF8B" w:rsidR="00070A50" w:rsidRPr="00070A50" w:rsidRDefault="00070A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B82192" w14:textId="62577D4B" w:rsidR="00070A50" w:rsidRPr="00070A50" w:rsidRDefault="00070A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0A50">
        <w:rPr>
          <w:rFonts w:ascii="Times New Roman" w:hAnsi="Times New Roman" w:cs="Times New Roman"/>
          <w:color w:val="000000" w:themeColor="text1"/>
          <w:sz w:val="22"/>
          <w:szCs w:val="22"/>
        </w:rPr>
        <w:t>Supplementary data file RNA-seq</w:t>
      </w:r>
    </w:p>
    <w:sectPr w:rsidR="00070A50" w:rsidRPr="00070A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50"/>
    <w:rsid w:val="00070A50"/>
    <w:rsid w:val="003C6926"/>
    <w:rsid w:val="00720E89"/>
    <w:rsid w:val="00A6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52013"/>
  <w15:chartTrackingRefBased/>
  <w15:docId w15:val="{D1839FA8-8D68-9744-A998-1A8F5E15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, Lisanne</dc:creator>
  <cp:keywords/>
  <dc:description/>
  <cp:lastModifiedBy>Mout, Lisanne</cp:lastModifiedBy>
  <cp:revision>1</cp:revision>
  <dcterms:created xsi:type="dcterms:W3CDTF">2021-10-22T14:05:00Z</dcterms:created>
  <dcterms:modified xsi:type="dcterms:W3CDTF">2021-10-22T14:17:00Z</dcterms:modified>
</cp:coreProperties>
</file>